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CA1B5F" w14:textId="1B18E654" w:rsidR="00AB6503" w:rsidRPr="001B0D07" w:rsidRDefault="00000000" w:rsidP="001B0D07">
      <w:pPr>
        <w:rPr>
          <w:rFonts w:asciiTheme="majorHAnsi" w:hAnsiTheme="majorHAnsi" w:cstheme="majorHAnsi"/>
          <w:b/>
          <w:bCs/>
          <w:i/>
          <w:iCs/>
        </w:rPr>
      </w:pPr>
      <w:r w:rsidRPr="001B0D07">
        <w:rPr>
          <w:rFonts w:asciiTheme="majorHAnsi" w:hAnsiTheme="majorHAnsi" w:cstheme="majorHAnsi"/>
          <w:b/>
          <w:bCs/>
          <w:i/>
          <w:iCs/>
        </w:rPr>
        <w:t>S.I. 13. Alternative cycle phase estimation model result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771"/>
        <w:gridCol w:w="1902"/>
        <w:gridCol w:w="973"/>
        <w:gridCol w:w="1976"/>
        <w:gridCol w:w="1157"/>
        <w:gridCol w:w="1084"/>
      </w:tblGrid>
      <w:tr w:rsidR="00AB6503" w:rsidRPr="001B0D07" w14:paraId="4AE347F5" w14:textId="77777777">
        <w:trPr>
          <w:tblHeader/>
          <w:jc w:val="center"/>
        </w:trPr>
        <w:tc>
          <w:tcPr>
            <w:tcW w:w="2771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8B804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Cycle Phase</w:t>
            </w:r>
          </w:p>
        </w:tc>
        <w:tc>
          <w:tcPr>
            <w:tcW w:w="1902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86D9D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Analysis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1D2C4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F5B8F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Effect (95% CI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832D2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29322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AIC</w:t>
            </w:r>
          </w:p>
        </w:tc>
      </w:tr>
      <w:tr w:rsidR="00AB6503" w:rsidRPr="001B0D07" w14:paraId="2887411D" w14:textId="77777777" w:rsidTr="001B0D07">
        <w:trPr>
          <w:jc w:val="center"/>
        </w:trPr>
        <w:tc>
          <w:tcPr>
            <w:tcW w:w="2771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C5C39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Standard (14-day luteal)</w:t>
            </w:r>
          </w:p>
        </w:tc>
        <w:tc>
          <w:tcPr>
            <w:tcW w:w="1902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A9E7E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Presence</w:t>
            </w:r>
          </w:p>
        </w:tc>
        <w:tc>
          <w:tcPr>
            <w:tcW w:w="973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F32EC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1976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157D6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1.35 (1.07-1.70)</w:t>
            </w:r>
          </w:p>
        </w:tc>
        <w:tc>
          <w:tcPr>
            <w:tcW w:w="1157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366E3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084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EEA82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1707.7</w:t>
            </w:r>
          </w:p>
        </w:tc>
      </w:tr>
      <w:tr w:rsidR="00AB6503" w:rsidRPr="001B0D07" w14:paraId="1C19E29C" w14:textId="77777777" w:rsidTr="001B0D07">
        <w:trPr>
          <w:jc w:val="center"/>
        </w:trPr>
        <w:tc>
          <w:tcPr>
            <w:tcW w:w="2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9BEBE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Standard (14-day luteal)</w:t>
            </w:r>
          </w:p>
        </w:tc>
        <w:tc>
          <w:tcPr>
            <w:tcW w:w="19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75B43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Severity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4E3D2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4B7E5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1.21 (1.00-1.46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FA667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FB1EE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3587.1</w:t>
            </w:r>
          </w:p>
        </w:tc>
      </w:tr>
      <w:tr w:rsidR="00AB6503" w:rsidRPr="001B0D07" w14:paraId="564D04E7" w14:textId="77777777" w:rsidTr="001B0D07">
        <w:trPr>
          <w:jc w:val="center"/>
        </w:trPr>
        <w:tc>
          <w:tcPr>
            <w:tcW w:w="2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74AC6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Standard (14-day luteal)</w:t>
            </w:r>
          </w:p>
        </w:tc>
        <w:tc>
          <w:tcPr>
            <w:tcW w:w="19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C4814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5D8F2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RR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07FCC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1.08 (0.98-1.19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3A4AD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16C86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5779.1</w:t>
            </w:r>
          </w:p>
        </w:tc>
      </w:tr>
      <w:tr w:rsidR="00AB6503" w:rsidRPr="001B0D07" w14:paraId="1D269DEC" w14:textId="77777777">
        <w:trPr>
          <w:jc w:val="center"/>
        </w:trPr>
        <w:tc>
          <w:tcPr>
            <w:tcW w:w="2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202E8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Standard (14-day luteal)</w:t>
            </w:r>
          </w:p>
        </w:tc>
        <w:tc>
          <w:tcPr>
            <w:tcW w:w="19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67B30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Time to COVID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0B269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HR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9350C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73 (0.17-3.05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4CB1A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071B3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1121.5</w:t>
            </w:r>
          </w:p>
        </w:tc>
      </w:tr>
      <w:tr w:rsidR="00AB6503" w:rsidRPr="001B0D07" w14:paraId="50A1FA4D" w14:textId="77777777">
        <w:trPr>
          <w:jc w:val="center"/>
        </w:trPr>
        <w:tc>
          <w:tcPr>
            <w:tcW w:w="2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51B8E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Standard (12-day luteal)</w:t>
            </w:r>
          </w:p>
        </w:tc>
        <w:tc>
          <w:tcPr>
            <w:tcW w:w="19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F18F7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Presence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D714D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0924E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1.22 (0.96-1.54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9936E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99551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1711.3</w:t>
            </w:r>
          </w:p>
        </w:tc>
      </w:tr>
      <w:tr w:rsidR="00AB6503" w:rsidRPr="001B0D07" w14:paraId="4240EAA1" w14:textId="77777777">
        <w:trPr>
          <w:jc w:val="center"/>
        </w:trPr>
        <w:tc>
          <w:tcPr>
            <w:tcW w:w="2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C31F3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Standard (12-day luteal)</w:t>
            </w:r>
          </w:p>
        </w:tc>
        <w:tc>
          <w:tcPr>
            <w:tcW w:w="19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534EE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Severity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C7FD4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0BB1C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1.15 (0.95-1.40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70BDE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F36AA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3588.8</w:t>
            </w:r>
          </w:p>
        </w:tc>
      </w:tr>
      <w:tr w:rsidR="00AB6503" w:rsidRPr="001B0D07" w14:paraId="4E331E33" w14:textId="77777777">
        <w:trPr>
          <w:jc w:val="center"/>
        </w:trPr>
        <w:tc>
          <w:tcPr>
            <w:tcW w:w="2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5F848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Standard (12-day luteal)</w:t>
            </w:r>
          </w:p>
        </w:tc>
        <w:tc>
          <w:tcPr>
            <w:tcW w:w="19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2BB2B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358BA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RR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FDE5E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1.05 (0.95-1.16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28D4C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345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36B96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5780.8</w:t>
            </w:r>
          </w:p>
        </w:tc>
      </w:tr>
      <w:tr w:rsidR="00AB6503" w:rsidRPr="001B0D07" w14:paraId="29362211" w14:textId="77777777">
        <w:trPr>
          <w:jc w:val="center"/>
        </w:trPr>
        <w:tc>
          <w:tcPr>
            <w:tcW w:w="2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A7A06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Standard (12-day luteal)</w:t>
            </w:r>
          </w:p>
        </w:tc>
        <w:tc>
          <w:tcPr>
            <w:tcW w:w="19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7F673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Time to COVID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64B16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HR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B2C09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74 (0.17-3.19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53315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180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56FFD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1121.8</w:t>
            </w:r>
          </w:p>
        </w:tc>
      </w:tr>
      <w:tr w:rsidR="00AB6503" w:rsidRPr="001B0D07" w14:paraId="52A44A8B" w14:textId="77777777">
        <w:trPr>
          <w:jc w:val="center"/>
        </w:trPr>
        <w:tc>
          <w:tcPr>
            <w:tcW w:w="2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5A1E5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Standard (13-day luteal)</w:t>
            </w:r>
          </w:p>
        </w:tc>
        <w:tc>
          <w:tcPr>
            <w:tcW w:w="19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09F1D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Presence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4FBF8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32A2B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1.29 (1.02-1.63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57BA1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49852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1709.4</w:t>
            </w:r>
          </w:p>
        </w:tc>
      </w:tr>
      <w:tr w:rsidR="00AB6503" w:rsidRPr="001B0D07" w14:paraId="0782C80A" w14:textId="77777777" w:rsidTr="001B0D07">
        <w:trPr>
          <w:jc w:val="center"/>
        </w:trPr>
        <w:tc>
          <w:tcPr>
            <w:tcW w:w="2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C9EA7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Standard (13-day luteal)</w:t>
            </w:r>
          </w:p>
        </w:tc>
        <w:tc>
          <w:tcPr>
            <w:tcW w:w="19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F0C36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Severity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45F83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11402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1.21 (1.00-1.47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96E76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F87A0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3587.0</w:t>
            </w:r>
          </w:p>
        </w:tc>
      </w:tr>
      <w:tr w:rsidR="00AB6503" w:rsidRPr="001B0D07" w14:paraId="2C3E0BFC" w14:textId="77777777" w:rsidTr="001B0D07">
        <w:trPr>
          <w:jc w:val="center"/>
        </w:trPr>
        <w:tc>
          <w:tcPr>
            <w:tcW w:w="2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0E2FA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Standard (13-day luteal)</w:t>
            </w:r>
          </w:p>
        </w:tc>
        <w:tc>
          <w:tcPr>
            <w:tcW w:w="19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06544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9B061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RR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4871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1.07 (0.97-1.18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7CA4E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8CF1B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5779.6</w:t>
            </w:r>
          </w:p>
        </w:tc>
      </w:tr>
      <w:tr w:rsidR="00AB6503" w:rsidRPr="001B0D07" w14:paraId="004A4506" w14:textId="77777777" w:rsidTr="001B0D07">
        <w:trPr>
          <w:jc w:val="center"/>
        </w:trPr>
        <w:tc>
          <w:tcPr>
            <w:tcW w:w="2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E9FD5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Standard (13-day luteal)</w:t>
            </w:r>
          </w:p>
        </w:tc>
        <w:tc>
          <w:tcPr>
            <w:tcW w:w="19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68DB0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Time to COVID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67494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HR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30ADC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73 (0.17-3.02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48380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5765A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1121.5</w:t>
            </w:r>
          </w:p>
        </w:tc>
      </w:tr>
      <w:tr w:rsidR="00AB6503" w:rsidRPr="001B0D07" w14:paraId="75D6E592" w14:textId="77777777">
        <w:trPr>
          <w:jc w:val="center"/>
        </w:trPr>
        <w:tc>
          <w:tcPr>
            <w:tcW w:w="2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6A0FD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Age-adjusted</w:t>
            </w:r>
          </w:p>
        </w:tc>
        <w:tc>
          <w:tcPr>
            <w:tcW w:w="19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AF162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Presence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B4545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D4DE6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1.21 (0.96-1.53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21E44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FC28A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1711.5</w:t>
            </w:r>
          </w:p>
        </w:tc>
      </w:tr>
      <w:tr w:rsidR="00AB6503" w:rsidRPr="001B0D07" w14:paraId="63E06EE1" w14:textId="77777777">
        <w:trPr>
          <w:jc w:val="center"/>
        </w:trPr>
        <w:tc>
          <w:tcPr>
            <w:tcW w:w="2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21025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Age-adjusted</w:t>
            </w:r>
          </w:p>
        </w:tc>
        <w:tc>
          <w:tcPr>
            <w:tcW w:w="19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229E5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Severity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DF07D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FAB07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1.15 (0.94-1.39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0E730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1E665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3588.9</w:t>
            </w:r>
          </w:p>
        </w:tc>
      </w:tr>
      <w:tr w:rsidR="00AB6503" w:rsidRPr="001B0D07" w14:paraId="33F5BA3C" w14:textId="77777777">
        <w:trPr>
          <w:jc w:val="center"/>
        </w:trPr>
        <w:tc>
          <w:tcPr>
            <w:tcW w:w="2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AA4CD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Age-adjusted</w:t>
            </w:r>
          </w:p>
        </w:tc>
        <w:tc>
          <w:tcPr>
            <w:tcW w:w="19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11801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29571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RR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BB092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1.05 (0.96-1.16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1A471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299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E2D89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5780.6</w:t>
            </w:r>
          </w:p>
        </w:tc>
      </w:tr>
      <w:tr w:rsidR="00AB6503" w:rsidRPr="001B0D07" w14:paraId="44603F96" w14:textId="77777777">
        <w:trPr>
          <w:jc w:val="center"/>
        </w:trPr>
        <w:tc>
          <w:tcPr>
            <w:tcW w:w="2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664FD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Age-adjusted</w:t>
            </w:r>
          </w:p>
        </w:tc>
        <w:tc>
          <w:tcPr>
            <w:tcW w:w="19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D2BE8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Time to COVID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A2FA2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HR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23737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76 (0.17-3.33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CF8E4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540B5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1122.0</w:t>
            </w:r>
          </w:p>
        </w:tc>
      </w:tr>
      <w:tr w:rsidR="00AB6503" w:rsidRPr="001B0D07" w14:paraId="2ECA227C" w14:textId="77777777">
        <w:trPr>
          <w:jc w:val="center"/>
        </w:trPr>
        <w:tc>
          <w:tcPr>
            <w:tcW w:w="2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4438C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Cycle-length-adjusted</w:t>
            </w:r>
          </w:p>
        </w:tc>
        <w:tc>
          <w:tcPr>
            <w:tcW w:w="19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01478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Presence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E2BC9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2C94F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1.22 (0.97-1.55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1CF51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B1465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1711.1</w:t>
            </w:r>
          </w:p>
        </w:tc>
      </w:tr>
      <w:tr w:rsidR="00AB6503" w:rsidRPr="001B0D07" w14:paraId="162FE29A" w14:textId="77777777">
        <w:trPr>
          <w:jc w:val="center"/>
        </w:trPr>
        <w:tc>
          <w:tcPr>
            <w:tcW w:w="2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9C6F1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Cycle-length-adjusted</w:t>
            </w:r>
          </w:p>
        </w:tc>
        <w:tc>
          <w:tcPr>
            <w:tcW w:w="19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1C17F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Severity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91CF3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85AD6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1.16 (0.96-1.41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1A54D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F417C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3588.5</w:t>
            </w:r>
          </w:p>
        </w:tc>
      </w:tr>
      <w:tr w:rsidR="00AB6503" w:rsidRPr="001B0D07" w14:paraId="3D4F0366" w14:textId="77777777">
        <w:trPr>
          <w:jc w:val="center"/>
        </w:trPr>
        <w:tc>
          <w:tcPr>
            <w:tcW w:w="27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4FC65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Cycle-length-adjusted</w:t>
            </w:r>
          </w:p>
        </w:tc>
        <w:tc>
          <w:tcPr>
            <w:tcW w:w="19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38F5A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F2F50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RR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6CBB6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1.05 (0.95-1.16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1A8B6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308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20C50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5780.6</w:t>
            </w:r>
          </w:p>
        </w:tc>
      </w:tr>
      <w:tr w:rsidR="00AB6503" w:rsidRPr="001B0D07" w14:paraId="5FD2621B" w14:textId="77777777">
        <w:trPr>
          <w:jc w:val="center"/>
        </w:trPr>
        <w:tc>
          <w:tcPr>
            <w:tcW w:w="277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22B96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Cycle-length-adjusted</w:t>
            </w:r>
          </w:p>
        </w:tc>
        <w:tc>
          <w:tcPr>
            <w:tcW w:w="1902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ED090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Time to COVID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41190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HR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26E59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74 (0.17-3.16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0062D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9CEE1" w14:textId="77777777" w:rsidR="00AB6503" w:rsidRPr="001B0D07" w:rsidRDefault="00000000" w:rsidP="001B0D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1B0D07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1121.7</w:t>
            </w:r>
          </w:p>
        </w:tc>
      </w:tr>
    </w:tbl>
    <w:p w14:paraId="250A93E1" w14:textId="2C9B4B76" w:rsidR="00AB6503" w:rsidRPr="001B0D07" w:rsidRDefault="00000000" w:rsidP="001B0D07">
      <w:pPr>
        <w:rPr>
          <w:rFonts w:asciiTheme="majorHAnsi" w:hAnsiTheme="majorHAnsi" w:cstheme="majorHAnsi"/>
        </w:rPr>
      </w:pPr>
      <w:r w:rsidRPr="001B0D07">
        <w:rPr>
          <w:rFonts w:asciiTheme="majorHAnsi" w:hAnsiTheme="majorHAnsi" w:cstheme="majorHAnsi"/>
        </w:rPr>
        <w:t>Note: OR = Odds Ratio, RR = Rate Ratio, HR = Hazard Ratio. Significant results (p &lt; 0.05) in bold.</w:t>
      </w:r>
    </w:p>
    <w:p w14:paraId="21D7F210" w14:textId="1725F9D9" w:rsidR="00AB6503" w:rsidRPr="001B0D07" w:rsidRDefault="00AB6503" w:rsidP="001B0D07">
      <w:pPr>
        <w:rPr>
          <w:rFonts w:asciiTheme="majorHAnsi" w:hAnsiTheme="majorHAnsi" w:cstheme="majorHAnsi"/>
        </w:rPr>
      </w:pPr>
    </w:p>
    <w:sectPr w:rsidR="00AB6503" w:rsidRPr="001B0D07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41215916">
    <w:abstractNumId w:val="1"/>
  </w:num>
  <w:num w:numId="2" w16cid:durableId="1354917272">
    <w:abstractNumId w:val="2"/>
  </w:num>
  <w:num w:numId="3" w16cid:durableId="6169824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6503"/>
    <w:rsid w:val="001B0D07"/>
    <w:rsid w:val="009C1B65"/>
    <w:rsid w:val="00AB6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4B7010"/>
  <w15:docId w15:val="{9719264C-2478-3848-8DA6-DDD6C64CB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2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Poppy Cooper</cp:lastModifiedBy>
  <cp:revision>10</cp:revision>
  <dcterms:created xsi:type="dcterms:W3CDTF">2017-02-28T11:18:00Z</dcterms:created>
  <dcterms:modified xsi:type="dcterms:W3CDTF">2025-11-25T14:21:00Z</dcterms:modified>
  <cp:category/>
</cp:coreProperties>
</file>